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35" w:type="dxa"/>
        <w:tblInd w:w="93" w:type="dxa"/>
        <w:tblLook w:val="04A0"/>
      </w:tblPr>
      <w:tblGrid>
        <w:gridCol w:w="1161"/>
        <w:gridCol w:w="1072"/>
        <w:gridCol w:w="1072"/>
        <w:gridCol w:w="1072"/>
        <w:gridCol w:w="1072"/>
        <w:gridCol w:w="1272"/>
        <w:gridCol w:w="4714"/>
      </w:tblGrid>
      <w:tr w:rsidR="00E4675F" w:rsidRPr="00F96D8F" w:rsidTr="00C72AE1">
        <w:trPr>
          <w:trHeight w:val="315"/>
        </w:trPr>
        <w:tc>
          <w:tcPr>
            <w:tcW w:w="54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6E7B9E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Table S</w:t>
            </w:r>
            <w:r w:rsidR="006E7B9E">
              <w:rPr>
                <w:rFonts w:eastAsia="Times New Roman"/>
                <w:sz w:val="20"/>
                <w:szCs w:val="20"/>
              </w:rPr>
              <w:t>8</w:t>
            </w:r>
            <w:r w:rsidRPr="00F96D8F">
              <w:rPr>
                <w:rFonts w:eastAsia="Times New Roman"/>
                <w:sz w:val="20"/>
                <w:szCs w:val="20"/>
              </w:rPr>
              <w:t xml:space="preserve"> Sample size for the SNPs included in Stage </w:t>
            </w:r>
            <w:proofErr w:type="spellStart"/>
            <w:r w:rsidRPr="00F96D8F">
              <w:rPr>
                <w:rFonts w:eastAsia="Times New Roman"/>
                <w:sz w:val="20"/>
                <w:szCs w:val="20"/>
              </w:rPr>
              <w:t>IV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StageI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StageII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StageIII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StageIV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tudy with genotype data missing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01073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04/23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27/38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27/5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204/74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7062/18616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MEC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05115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869/22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613/1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54/49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61/26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1997/11716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0789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09/23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884/37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91/50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61/26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345/13841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08892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8/23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43/38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26/50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63/26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450/13903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10331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6/23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70/17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90/50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222/74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698/16574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MEC,SeBCS-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1565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43/21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92/17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82/50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52/26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1869/11635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26443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63/2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39/38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05/50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53/26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260/13722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72731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888/22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611/17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93/5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460/89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952/18082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MEC,SeBC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>-I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24712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3/23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54/38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26/50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832/4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725/15458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>-II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2977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51/21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26/38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28/50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004/42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709/15280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>-II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31766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09/23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610/17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33/50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58/26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2110/11845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46138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31/2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608/17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35/50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68/26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1942/11661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47329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72/2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37/38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32/50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437/89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8178/20035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MEC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49764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73/2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71/38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86/50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207/74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7037/18520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MEC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57507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68/21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44/38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95/50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50/26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257/13726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6285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3/23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46/38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999/50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79/26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437/13872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6926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4/23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48/38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53/50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582/26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497/13928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KOHBRA/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KoGES,MEC,NCC,SeBCS-II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1072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6/23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29/38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606/44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7348/98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8799/20413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HongKong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4435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8/23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50/38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128/50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648/47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4644/16013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Guangzhou,MEC,Nanjing,Tianjin</w:t>
            </w:r>
            <w:proofErr w:type="spellEnd"/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839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6/23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48/38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09/50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117/82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7990/19506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Tianjin</w:t>
            </w:r>
          </w:p>
        </w:tc>
      </w:tr>
      <w:tr w:rsidR="00E4675F" w:rsidRPr="00F96D8F" w:rsidTr="00C72AE1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4853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70/2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30/38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081/40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186/74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967/17507</w:t>
            </w: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HongKong,MEC,Tianjin</w:t>
            </w:r>
            <w:proofErr w:type="spellEnd"/>
          </w:p>
        </w:tc>
      </w:tr>
      <w:tr w:rsidR="00E4675F" w:rsidRPr="00F96D8F" w:rsidTr="00C72AE1">
        <w:trPr>
          <w:trHeight w:val="270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802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912/23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66/38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036/50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536/56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450/16818</w:t>
            </w:r>
          </w:p>
        </w:tc>
        <w:tc>
          <w:tcPr>
            <w:tcW w:w="4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Guangzhou,Nanjing,Tianjin</w:t>
            </w:r>
            <w:proofErr w:type="spellEnd"/>
          </w:p>
        </w:tc>
      </w:tr>
      <w:tr w:rsidR="00E4675F" w:rsidRPr="00F96D8F" w:rsidTr="00C72AE1">
        <w:trPr>
          <w:trHeight w:val="315"/>
        </w:trPr>
        <w:tc>
          <w:tcPr>
            <w:tcW w:w="3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Number of cases/number of control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E4675F" w:rsidRPr="00F96D8F" w:rsidRDefault="00E4675F" w:rsidP="00C72AE1">
      <w:pPr>
        <w:rPr>
          <w:lang w:eastAsia="ko-KR"/>
        </w:rPr>
      </w:pPr>
    </w:p>
    <w:sectPr w:rsidR="00E4675F" w:rsidRPr="00F96D8F" w:rsidSect="00E4675F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16EB" w:rsidRDefault="00B416EB">
      <w:r>
        <w:separator/>
      </w:r>
    </w:p>
  </w:endnote>
  <w:endnote w:type="continuationSeparator" w:id="0">
    <w:p w:rsidR="00B416EB" w:rsidRDefault="00B41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1936E1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1936E1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2AE1">
      <w:rPr>
        <w:rStyle w:val="PageNumber"/>
        <w:noProof/>
      </w:rPr>
      <w:t>1</w: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16EB" w:rsidRDefault="00B416EB">
      <w:r>
        <w:separator/>
      </w:r>
    </w:p>
  </w:footnote>
  <w:footnote w:type="continuationSeparator" w:id="0">
    <w:p w:rsidR="00B416EB" w:rsidRDefault="00B416E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36E1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16EB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AE1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4:00Z</dcterms:created>
  <dcterms:modified xsi:type="dcterms:W3CDTF">2011-12-29T23:14:00Z</dcterms:modified>
</cp:coreProperties>
</file>